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4583"/>
        <w:gridCol w:w="1779"/>
        <w:gridCol w:w="1805"/>
        <w:gridCol w:w="1223"/>
      </w:tblGrid>
      <w:tr w:rsidR="00972EB0" w:rsidRPr="000712AA" w:rsidTr="007C7A1E">
        <w:trPr>
          <w:trHeight w:val="300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7C7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S3: Characteristics of IFNpos and IFNneg pSS patients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2EB0" w:rsidRPr="000712AA" w:rsidTr="007C7A1E">
        <w:trPr>
          <w:trHeight w:val="315"/>
        </w:trPr>
        <w:tc>
          <w:tcPr>
            <w:tcW w:w="4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pos (n=3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neg (n=30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(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30 (93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30 (9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age (years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58.0 ± 13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61.4 ± 10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duration (years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12.6 ± 9.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11.9 ± 7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manifestation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-SSA positiv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30/30 (100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30 (4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-SSB positiv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23/30 (77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7/30 (2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3E4986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72EB0"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1.25 (0.1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1.12 (0.3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33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3E4986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2EB0"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± 0.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3E4986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2EB0"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 (6.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(3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SDA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E1487A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 (8.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E1487A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 (6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tion status (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ilocarpin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15/30 (50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7C7A1E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10/30 (3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00"/>
        </w:trPr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xychloroquin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30 (60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21/30 (70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15"/>
        </w:trPr>
        <w:tc>
          <w:tcPr>
            <w:tcW w:w="4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icosteroid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1/30 (3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sz w:val="24"/>
                <w:szCs w:val="24"/>
              </w:rPr>
              <w:t>3/30 (10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97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72EB0" w:rsidRPr="000712AA" w:rsidTr="007C7A1E">
        <w:trPr>
          <w:trHeight w:val="315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4F4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are presented as mean ± SD. median (IQR) or as number (%) of patients according to data distribution.</w:t>
            </w:r>
          </w:p>
        </w:tc>
      </w:tr>
      <w:tr w:rsidR="00972EB0" w:rsidRPr="000712AA" w:rsidTr="007C7A1E">
        <w:trPr>
          <w:trHeight w:val="300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B0" w:rsidRPr="000712AA" w:rsidRDefault="00972EB0" w:rsidP="004F4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972EB0" w:rsidRPr="000712AA" w:rsidTr="007C7A1E">
        <w:trPr>
          <w:trHeight w:val="300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EB0" w:rsidRPr="000712AA" w:rsidRDefault="00972EB0" w:rsidP="004F4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, Healthy controls; pSS, primary Sjögren’s Syndrome; ESSDAI, the European League Against Rheumatism Sjögren’s Syndrome Disease Activity Index</w:t>
            </w:r>
          </w:p>
        </w:tc>
      </w:tr>
    </w:tbl>
    <w:p w:rsidR="003E06CB" w:rsidRPr="000712AA" w:rsidRDefault="003E06CB">
      <w:pPr>
        <w:rPr>
          <w:rFonts w:ascii="Times New Roman" w:hAnsi="Times New Roman" w:cs="Times New Roman"/>
          <w:sz w:val="24"/>
          <w:szCs w:val="24"/>
        </w:rPr>
      </w:pPr>
    </w:p>
    <w:sectPr w:rsidR="003E06CB" w:rsidRPr="000712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B0"/>
    <w:rsid w:val="000712AA"/>
    <w:rsid w:val="003E06CB"/>
    <w:rsid w:val="003E4986"/>
    <w:rsid w:val="004C5745"/>
    <w:rsid w:val="004F4AED"/>
    <w:rsid w:val="007C7A1E"/>
    <w:rsid w:val="00972EB0"/>
    <w:rsid w:val="00E1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7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L.A. Bodewes</dc:creator>
  <cp:lastModifiedBy>I.L.A. Bodewes</cp:lastModifiedBy>
  <cp:revision>7</cp:revision>
  <dcterms:created xsi:type="dcterms:W3CDTF">2018-06-13T09:00:00Z</dcterms:created>
  <dcterms:modified xsi:type="dcterms:W3CDTF">2018-08-14T11:12:00Z</dcterms:modified>
</cp:coreProperties>
</file>